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42002D" w14:textId="77777777" w:rsidR="00877181" w:rsidRDefault="00877181" w:rsidP="00877181">
      <w:pPr>
        <w:spacing w:after="719" w:line="265" w:lineRule="auto"/>
        <w:ind w:left="-1330"/>
      </w:pPr>
      <w:r>
        <w:rPr>
          <w:rFonts w:ascii="Arial" w:eastAsia="Arial" w:hAnsi="Arial" w:cs="Arial"/>
          <w:b/>
          <w:sz w:val="20"/>
        </w:rPr>
        <w:t>Checklist</w:t>
      </w:r>
    </w:p>
    <w:p w14:paraId="240DA8F9" w14:textId="77777777" w:rsidR="00877181" w:rsidRDefault="00877181" w:rsidP="00877181">
      <w:pPr>
        <w:spacing w:after="0" w:line="259" w:lineRule="auto"/>
        <w:ind w:left="0" w:right="13907" w:firstLine="0"/>
        <w:jc w:val="right"/>
      </w:pPr>
      <w:r>
        <w:rPr>
          <w:sz w:val="24"/>
        </w:rPr>
        <w:t xml:space="preserve"> </w:t>
      </w:r>
    </w:p>
    <w:tbl>
      <w:tblPr>
        <w:tblStyle w:val="TableGrid"/>
        <w:tblW w:w="14625" w:type="dxa"/>
        <w:tblInd w:w="-479" w:type="dxa"/>
        <w:tblCellMar>
          <w:top w:w="51" w:type="dxa"/>
          <w:left w:w="114" w:type="dxa"/>
          <w:right w:w="48" w:type="dxa"/>
        </w:tblCellMar>
        <w:tblLook w:val="04A0" w:firstRow="1" w:lastRow="0" w:firstColumn="1" w:lastColumn="0" w:noHBand="0" w:noVBand="1"/>
      </w:tblPr>
      <w:tblGrid>
        <w:gridCol w:w="1109"/>
        <w:gridCol w:w="1230"/>
        <w:gridCol w:w="10712"/>
        <w:gridCol w:w="1574"/>
      </w:tblGrid>
      <w:tr w:rsidR="00877181" w14:paraId="7265508A" w14:textId="77777777" w:rsidTr="00241E00">
        <w:trPr>
          <w:trHeight w:val="515"/>
        </w:trPr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9C2631"/>
          </w:tcPr>
          <w:p w14:paraId="3B181E24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color w:val="FFFFFF"/>
                <w:sz w:val="21"/>
              </w:rPr>
              <w:t xml:space="preserve">SCARE Checklist </w:t>
            </w:r>
          </w:p>
        </w:tc>
        <w:tc>
          <w:tcPr>
            <w:tcW w:w="1071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9C2631"/>
          </w:tcPr>
          <w:p w14:paraId="27492212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574" w:type="dxa"/>
            <w:tcBorders>
              <w:top w:val="single" w:sz="4" w:space="0" w:color="000000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9C2631"/>
          </w:tcPr>
          <w:p w14:paraId="3BACE1F5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2019AF17" w14:textId="77777777" w:rsidTr="00241E00">
        <w:trPr>
          <w:trHeight w:val="430"/>
        </w:trPr>
        <w:tc>
          <w:tcPr>
            <w:tcW w:w="11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9C2631"/>
          </w:tcPr>
          <w:p w14:paraId="33CFA47C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color w:val="FFFFFF"/>
                <w:sz w:val="21"/>
              </w:rPr>
              <w:t xml:space="preserve">Topic 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631"/>
          </w:tcPr>
          <w:p w14:paraId="3FE607AE" w14:textId="77777777" w:rsidR="00877181" w:rsidRDefault="00877181" w:rsidP="00241E00">
            <w:pPr>
              <w:spacing w:after="0" w:line="259" w:lineRule="auto"/>
              <w:ind w:left="0" w:right="69" w:firstLine="0"/>
              <w:jc w:val="center"/>
            </w:pPr>
            <w:r>
              <w:rPr>
                <w:rFonts w:ascii="Arial" w:eastAsia="Arial" w:hAnsi="Arial" w:cs="Arial"/>
                <w:b/>
                <w:color w:val="FFFFFF"/>
                <w:sz w:val="21"/>
              </w:rPr>
              <w:t xml:space="preserve">Item  </w:t>
            </w:r>
          </w:p>
        </w:tc>
        <w:tc>
          <w:tcPr>
            <w:tcW w:w="10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C2631"/>
          </w:tcPr>
          <w:p w14:paraId="76C187DB" w14:textId="77777777" w:rsidR="00877181" w:rsidRDefault="00877181" w:rsidP="00241E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  <w:b/>
                <w:color w:val="FFFFFF"/>
                <w:sz w:val="21"/>
              </w:rPr>
              <w:t xml:space="preserve">Checklist item description 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9C2631"/>
          </w:tcPr>
          <w:p w14:paraId="7985E11B" w14:textId="77777777" w:rsidR="00877181" w:rsidRDefault="00877181" w:rsidP="00241E00">
            <w:pPr>
              <w:spacing w:after="0" w:line="259" w:lineRule="auto"/>
              <w:ind w:left="0" w:firstLine="0"/>
              <w:jc w:val="both"/>
            </w:pPr>
            <w:r>
              <w:rPr>
                <w:rFonts w:ascii="Arial" w:eastAsia="Arial" w:hAnsi="Arial" w:cs="Arial"/>
                <w:b/>
                <w:color w:val="FFFFFF"/>
                <w:sz w:val="21"/>
              </w:rPr>
              <w:t xml:space="preserve">Page Number </w:t>
            </w:r>
          </w:p>
        </w:tc>
      </w:tr>
      <w:tr w:rsidR="00877181" w14:paraId="144DAA87" w14:textId="77777777" w:rsidTr="00241E00">
        <w:trPr>
          <w:trHeight w:val="741"/>
        </w:trPr>
        <w:tc>
          <w:tcPr>
            <w:tcW w:w="11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45EB696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 xml:space="preserve">Title 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8F58EF" w14:textId="77777777" w:rsidR="00877181" w:rsidRDefault="00877181" w:rsidP="00241E00">
            <w:pPr>
              <w:spacing w:after="0" w:line="259" w:lineRule="auto"/>
              <w:ind w:left="0" w:right="69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1 </w:t>
            </w:r>
          </w:p>
        </w:tc>
        <w:tc>
          <w:tcPr>
            <w:tcW w:w="10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38464" w14:textId="77777777" w:rsidR="00877181" w:rsidRDefault="00877181" w:rsidP="00241E00">
            <w:pPr>
              <w:spacing w:after="0" w:line="259" w:lineRule="auto"/>
              <w:ind w:left="1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>The words “case report” and the area of focus should appear in the title (e.g. presentation, diagnosis, surgical technique or device or outcome).</w:t>
            </w:r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2D0AD9AE" w14:textId="77777777" w:rsidR="00877181" w:rsidRDefault="00877181" w:rsidP="00241E00">
            <w:pPr>
              <w:spacing w:after="0" w:line="259" w:lineRule="auto"/>
              <w:ind w:left="0" w:right="102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Title page </w:t>
            </w:r>
          </w:p>
        </w:tc>
      </w:tr>
      <w:tr w:rsidR="00877181" w14:paraId="371D2136" w14:textId="77777777" w:rsidTr="00241E00">
        <w:trPr>
          <w:trHeight w:val="687"/>
        </w:trPr>
        <w:tc>
          <w:tcPr>
            <w:tcW w:w="11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0293A702" w14:textId="77777777" w:rsidR="00877181" w:rsidRDefault="00877181" w:rsidP="00241E00">
            <w:pPr>
              <w:spacing w:after="98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 xml:space="preserve">Key </w:t>
            </w:r>
          </w:p>
          <w:p w14:paraId="757AA069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 xml:space="preserve">Words 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68CE2F" w14:textId="77777777" w:rsidR="00877181" w:rsidRDefault="00877181" w:rsidP="00241E00">
            <w:pPr>
              <w:spacing w:after="0" w:line="259" w:lineRule="auto"/>
              <w:ind w:left="0" w:right="69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2 </w:t>
            </w:r>
          </w:p>
        </w:tc>
        <w:tc>
          <w:tcPr>
            <w:tcW w:w="10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BAE386" w14:textId="77777777" w:rsidR="00877181" w:rsidRDefault="00877181" w:rsidP="00241E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  <w:sz w:val="20"/>
              </w:rPr>
              <w:t xml:space="preserve">3 to 6 key words that identify areas covered in this case report (include "case report" as one of the keywords). 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2BB76EA9" w14:textId="77777777" w:rsidR="00877181" w:rsidRDefault="00877181" w:rsidP="00241E00">
            <w:pPr>
              <w:spacing w:after="0" w:line="259" w:lineRule="auto"/>
              <w:ind w:left="94" w:firstLine="29"/>
            </w:pPr>
            <w:r>
              <w:rPr>
                <w:rFonts w:ascii="Arial" w:eastAsia="Arial" w:hAnsi="Arial" w:cs="Arial"/>
                <w:b/>
                <w:sz w:val="20"/>
              </w:rPr>
              <w:t xml:space="preserve">Included in submission </w:t>
            </w:r>
          </w:p>
        </w:tc>
      </w:tr>
      <w:tr w:rsidR="00877181" w14:paraId="31C448BB" w14:textId="77777777" w:rsidTr="00241E00">
        <w:trPr>
          <w:trHeight w:val="446"/>
        </w:trPr>
        <w:tc>
          <w:tcPr>
            <w:tcW w:w="11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38FE9F5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 xml:space="preserve">Abstract 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0F57EF" w14:textId="77777777" w:rsidR="00877181" w:rsidRDefault="00877181" w:rsidP="00241E00">
            <w:pPr>
              <w:spacing w:after="0" w:line="259" w:lineRule="auto"/>
              <w:ind w:left="0" w:right="69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3a </w:t>
            </w:r>
          </w:p>
        </w:tc>
        <w:tc>
          <w:tcPr>
            <w:tcW w:w="10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AD5673" w14:textId="77777777" w:rsidR="00877181" w:rsidRDefault="00877181" w:rsidP="00241E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  <w:sz w:val="20"/>
              </w:rPr>
              <w:t xml:space="preserve">Introduction—What is unique or educational about the case? What does it add to the surgical literature? Why is this important?  </w:t>
            </w:r>
          </w:p>
        </w:tc>
        <w:tc>
          <w:tcPr>
            <w:tcW w:w="157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4ADA3F89" w14:textId="77777777" w:rsidR="00877181" w:rsidRDefault="00877181" w:rsidP="00241E00">
            <w:pPr>
              <w:spacing w:after="0" w:line="259" w:lineRule="auto"/>
              <w:ind w:left="144" w:firstLine="31"/>
            </w:pPr>
            <w:r>
              <w:rPr>
                <w:rFonts w:ascii="Arial" w:eastAsia="Arial" w:hAnsi="Arial" w:cs="Arial"/>
                <w:b/>
                <w:sz w:val="20"/>
              </w:rPr>
              <w:t xml:space="preserve">Included in submission </w:t>
            </w:r>
          </w:p>
        </w:tc>
      </w:tr>
      <w:tr w:rsidR="00877181" w14:paraId="5E726947" w14:textId="77777777" w:rsidTr="00241E00">
        <w:trPr>
          <w:trHeight w:val="44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5226FF3B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1A5758" w14:textId="77777777" w:rsidR="00877181" w:rsidRDefault="00877181" w:rsidP="00241E00">
            <w:pPr>
              <w:spacing w:after="0" w:line="259" w:lineRule="auto"/>
              <w:ind w:left="0" w:right="68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3b </w:t>
            </w:r>
          </w:p>
        </w:tc>
        <w:tc>
          <w:tcPr>
            <w:tcW w:w="10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95ADCD" w14:textId="77777777" w:rsidR="00877181" w:rsidRDefault="00877181" w:rsidP="00241E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  <w:sz w:val="20"/>
              </w:rPr>
              <w:t xml:space="preserve">The patient's main concerns and important clinical findings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4" w:space="0" w:color="000000"/>
            </w:tcBorders>
          </w:tcPr>
          <w:p w14:paraId="27395B5B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3FEBA229" w14:textId="77777777" w:rsidTr="00241E00">
        <w:trPr>
          <w:trHeight w:val="4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663DC3F9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9418F9" w14:textId="77777777" w:rsidR="00877181" w:rsidRDefault="00877181" w:rsidP="00241E00">
            <w:pPr>
              <w:spacing w:after="0" w:line="259" w:lineRule="auto"/>
              <w:ind w:left="0" w:right="69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3c </w:t>
            </w:r>
          </w:p>
        </w:tc>
        <w:tc>
          <w:tcPr>
            <w:tcW w:w="10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EE96A" w14:textId="77777777" w:rsidR="00877181" w:rsidRDefault="00877181" w:rsidP="00241E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  <w:sz w:val="20"/>
              </w:rPr>
              <w:t xml:space="preserve">The main diagnoses, therapeutics interventions, and outcomes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4" w:space="0" w:color="000000"/>
            </w:tcBorders>
          </w:tcPr>
          <w:p w14:paraId="5B9D62FE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104F5D57" w14:textId="77777777" w:rsidTr="00241E00">
        <w:trPr>
          <w:trHeight w:val="44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4DB8CA59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378ECD" w14:textId="77777777" w:rsidR="00877181" w:rsidRDefault="00877181" w:rsidP="00241E00">
            <w:pPr>
              <w:spacing w:after="0" w:line="259" w:lineRule="auto"/>
              <w:ind w:left="0" w:right="68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3d </w:t>
            </w:r>
          </w:p>
        </w:tc>
        <w:tc>
          <w:tcPr>
            <w:tcW w:w="10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6E1979" w14:textId="77777777" w:rsidR="00877181" w:rsidRDefault="00877181" w:rsidP="00241E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  <w:sz w:val="20"/>
              </w:rPr>
              <w:t xml:space="preserve">Conclusion — what are the “take-away” lessons from this case?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3DD43057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364A6D45" w14:textId="77777777" w:rsidTr="00241E00">
        <w:trPr>
          <w:trHeight w:val="1152"/>
        </w:trPr>
        <w:tc>
          <w:tcPr>
            <w:tcW w:w="11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4FBC7D04" w14:textId="77777777" w:rsidR="00877181" w:rsidRDefault="00877181" w:rsidP="00241E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ntroduct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ion 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14D4F4" w14:textId="77777777" w:rsidR="00877181" w:rsidRDefault="00877181" w:rsidP="00241E00">
            <w:pPr>
              <w:spacing w:after="0" w:line="259" w:lineRule="auto"/>
              <w:ind w:left="0" w:right="69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4 </w:t>
            </w:r>
          </w:p>
        </w:tc>
        <w:tc>
          <w:tcPr>
            <w:tcW w:w="10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3A4797" w14:textId="77777777" w:rsidR="00877181" w:rsidRDefault="00877181" w:rsidP="00241E00">
            <w:pPr>
              <w:spacing w:after="0" w:line="259" w:lineRule="auto"/>
              <w:ind w:left="1" w:right="74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A summary of why this case is unique or educational with reference to the relevant surgical literature and current standard of care (with references, 1-2 paragraphs). Nature of the institution in which the patient was managed; academic, community or private practice setting? 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1DD9597A" w14:textId="32C6F389" w:rsidR="00877181" w:rsidRDefault="00877181" w:rsidP="00241E00">
            <w:pPr>
              <w:spacing w:after="0" w:line="259" w:lineRule="auto"/>
              <w:ind w:left="0" w:right="113" w:firstLine="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Pg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  <w:r w:rsidR="003A0C1A">
              <w:rPr>
                <w:rFonts w:ascii="Arial" w:eastAsia="Arial" w:hAnsi="Arial" w:cs="Arial"/>
                <w:b/>
                <w:sz w:val="20"/>
              </w:rPr>
              <w:t>2</w:t>
            </w:r>
          </w:p>
        </w:tc>
      </w:tr>
      <w:tr w:rsidR="00877181" w14:paraId="1783FDDE" w14:textId="77777777" w:rsidTr="00241E00">
        <w:trPr>
          <w:trHeight w:val="792"/>
        </w:trPr>
        <w:tc>
          <w:tcPr>
            <w:tcW w:w="1109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604EC2A3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 xml:space="preserve">Patient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nformati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on 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8DC77F" w14:textId="77777777" w:rsidR="00877181" w:rsidRDefault="00877181" w:rsidP="00241E00">
            <w:pPr>
              <w:spacing w:after="0" w:line="259" w:lineRule="auto"/>
              <w:ind w:left="0" w:right="69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5a </w:t>
            </w:r>
          </w:p>
        </w:tc>
        <w:tc>
          <w:tcPr>
            <w:tcW w:w="10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2B3CA4" w14:textId="77777777" w:rsidR="00877181" w:rsidRDefault="00877181" w:rsidP="00241E00">
            <w:pPr>
              <w:spacing w:after="0" w:line="259" w:lineRule="auto"/>
              <w:ind w:left="1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De-identified demographic and other patient specific information including age, sex, ethnicity, occupation and other useful pertinent information e.g. BMI and hand dominance. </w:t>
            </w:r>
          </w:p>
        </w:tc>
        <w:tc>
          <w:tcPr>
            <w:tcW w:w="157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4FC20976" w14:textId="034DF239" w:rsidR="00877181" w:rsidRDefault="00877181" w:rsidP="00241E00">
            <w:pPr>
              <w:spacing w:after="0" w:line="259" w:lineRule="auto"/>
              <w:ind w:left="0" w:right="116" w:firstLine="0"/>
              <w:jc w:val="center"/>
              <w:rPr>
                <w:rFonts w:ascii="Arial" w:eastAsia="Arial" w:hAnsi="Arial" w:cs="Arial"/>
                <w:b/>
                <w:sz w:val="20"/>
              </w:rPr>
            </w:pPr>
            <w:r>
              <w:rPr>
                <w:rFonts w:ascii="Arial" w:eastAsia="Arial" w:hAnsi="Arial" w:cs="Arial"/>
                <w:b/>
                <w:sz w:val="20"/>
              </w:rPr>
              <w:t>Pg</w:t>
            </w:r>
            <w:r w:rsidR="00B578E7">
              <w:rPr>
                <w:rFonts w:ascii="Arial" w:eastAsia="Arial" w:hAnsi="Arial" w:cs="Arial"/>
                <w:b/>
                <w:sz w:val="20"/>
              </w:rPr>
              <w:t>2</w:t>
            </w:r>
            <w:r>
              <w:rPr>
                <w:rFonts w:ascii="Arial" w:eastAsia="Arial" w:hAnsi="Arial" w:cs="Arial"/>
                <w:b/>
                <w:sz w:val="20"/>
              </w:rPr>
              <w:t xml:space="preserve">- </w:t>
            </w:r>
          </w:p>
          <w:p w14:paraId="61F1E250" w14:textId="77777777" w:rsidR="00877181" w:rsidRDefault="00877181" w:rsidP="00241E00">
            <w:pPr>
              <w:spacing w:after="0" w:line="259" w:lineRule="auto"/>
              <w:ind w:left="0" w:right="116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resentation of case</w:t>
            </w:r>
          </w:p>
        </w:tc>
      </w:tr>
      <w:tr w:rsidR="00877181" w14:paraId="02C3634A" w14:textId="77777777" w:rsidTr="00241E00">
        <w:trPr>
          <w:trHeight w:val="79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3DAEE938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35CC54" w14:textId="77777777" w:rsidR="00877181" w:rsidRDefault="00877181" w:rsidP="00241E00">
            <w:pPr>
              <w:spacing w:after="0" w:line="259" w:lineRule="auto"/>
              <w:ind w:left="0" w:right="68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5b </w:t>
            </w:r>
          </w:p>
        </w:tc>
        <w:tc>
          <w:tcPr>
            <w:tcW w:w="10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C9B30" w14:textId="77777777" w:rsidR="00877181" w:rsidRDefault="00877181" w:rsidP="00241E00">
            <w:pPr>
              <w:spacing w:after="98" w:line="259" w:lineRule="auto"/>
              <w:ind w:left="1" w:firstLine="0"/>
            </w:pPr>
            <w:r>
              <w:rPr>
                <w:rFonts w:ascii="Arial" w:eastAsia="Arial" w:hAnsi="Arial" w:cs="Arial"/>
                <w:sz w:val="20"/>
              </w:rPr>
              <w:t xml:space="preserve">Presentation including presenting complaint and symptoms of the patient as well as the mode of presentation e.g. </w:t>
            </w:r>
          </w:p>
          <w:p w14:paraId="1C0A7734" w14:textId="77777777" w:rsidR="00877181" w:rsidRDefault="00877181" w:rsidP="00241E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  <w:sz w:val="20"/>
              </w:rPr>
              <w:t xml:space="preserve">brought in by ambulance or walked into Emergency room or referred by family physician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4" w:space="0" w:color="000000"/>
            </w:tcBorders>
          </w:tcPr>
          <w:p w14:paraId="588BB59E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424DF723" w14:textId="77777777" w:rsidTr="00241E00">
        <w:trPr>
          <w:trHeight w:val="44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1CC4CF26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4BA04D" w14:textId="77777777" w:rsidR="00877181" w:rsidRDefault="00877181" w:rsidP="00241E00">
            <w:pPr>
              <w:spacing w:after="0" w:line="259" w:lineRule="auto"/>
              <w:ind w:left="0" w:right="69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5c </w:t>
            </w:r>
          </w:p>
        </w:tc>
        <w:tc>
          <w:tcPr>
            <w:tcW w:w="10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17CFF" w14:textId="77777777" w:rsidR="00877181" w:rsidRDefault="00877181" w:rsidP="00241E00">
            <w:pPr>
              <w:spacing w:after="0" w:line="259" w:lineRule="auto"/>
              <w:ind w:left="1" w:firstLine="0"/>
            </w:pPr>
            <w:r>
              <w:rPr>
                <w:rFonts w:ascii="Arial" w:eastAsia="Arial" w:hAnsi="Arial" w:cs="Arial"/>
                <w:sz w:val="20"/>
              </w:rPr>
              <w:t xml:space="preserve">Past medical and surgical history and relevant outcomes from interventions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4" w:space="0" w:color="000000"/>
            </w:tcBorders>
          </w:tcPr>
          <w:p w14:paraId="2E350001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61D200B5" w14:textId="77777777" w:rsidTr="00241E00">
        <w:trPr>
          <w:trHeight w:val="79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440ED7B6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76491F" w14:textId="77777777" w:rsidR="00877181" w:rsidRDefault="00877181" w:rsidP="00241E00">
            <w:pPr>
              <w:spacing w:after="0" w:line="259" w:lineRule="auto"/>
              <w:ind w:left="0" w:right="68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5d </w:t>
            </w:r>
          </w:p>
        </w:tc>
        <w:tc>
          <w:tcPr>
            <w:tcW w:w="10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DFE23C" w14:textId="77777777" w:rsidR="00877181" w:rsidRDefault="00877181" w:rsidP="00241E00">
            <w:pPr>
              <w:spacing w:after="0" w:line="259" w:lineRule="auto"/>
              <w:ind w:left="1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Drug history, family history including any relevant genetic information, and psychosocial history including smoking status and where relevant accommodation type, walking aids, etc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73F6E592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1F8D7EA4" w14:textId="77777777" w:rsidTr="00241E00">
        <w:trPr>
          <w:trHeight w:val="788"/>
        </w:trPr>
        <w:tc>
          <w:tcPr>
            <w:tcW w:w="110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50720488" w14:textId="77777777" w:rsidR="00877181" w:rsidRDefault="00877181" w:rsidP="00241E00">
            <w:pPr>
              <w:spacing w:after="99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 xml:space="preserve">Clinical </w:t>
            </w:r>
          </w:p>
          <w:p w14:paraId="4124BB02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 xml:space="preserve">Findings 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39272141" w14:textId="77777777" w:rsidR="00877181" w:rsidRDefault="00877181" w:rsidP="00241E00">
            <w:pPr>
              <w:spacing w:after="0" w:line="259" w:lineRule="auto"/>
              <w:ind w:left="0" w:right="69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6 </w:t>
            </w:r>
          </w:p>
        </w:tc>
        <w:tc>
          <w:tcPr>
            <w:tcW w:w="1071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D33992D" w14:textId="77777777" w:rsidR="00877181" w:rsidRDefault="00877181" w:rsidP="00241E00">
            <w:pPr>
              <w:spacing w:after="0" w:line="259" w:lineRule="auto"/>
              <w:ind w:left="1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Describe the relevant physical examination and other significant clinical findings (include clinical photographs where relevant and where consent has been given). </w:t>
            </w:r>
          </w:p>
        </w:tc>
        <w:tc>
          <w:tcPr>
            <w:tcW w:w="15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2F880FAB" w14:textId="5BDA2D46" w:rsidR="00877181" w:rsidRDefault="00877181" w:rsidP="00241E00">
            <w:pPr>
              <w:spacing w:after="0" w:line="259" w:lineRule="auto"/>
              <w:ind w:left="0" w:right="113" w:firstLine="0"/>
              <w:jc w:val="center"/>
              <w:rPr>
                <w:rFonts w:ascii="Arial" w:eastAsia="Arial" w:hAnsi="Arial" w:cs="Arial"/>
                <w:b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Pg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  <w:r w:rsidR="00B578E7">
              <w:rPr>
                <w:rFonts w:ascii="Arial" w:eastAsia="Arial" w:hAnsi="Arial" w:cs="Arial"/>
                <w:b/>
                <w:sz w:val="20"/>
              </w:rPr>
              <w:t>2</w:t>
            </w:r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  <w:p w14:paraId="11CDCF11" w14:textId="77777777" w:rsidR="00877181" w:rsidRDefault="00877181" w:rsidP="00241E00">
            <w:pPr>
              <w:spacing w:after="0" w:line="259" w:lineRule="auto"/>
              <w:ind w:left="0" w:right="113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resentation of case</w:t>
            </w:r>
          </w:p>
        </w:tc>
      </w:tr>
    </w:tbl>
    <w:p w14:paraId="12402DA7" w14:textId="77777777" w:rsidR="00877181" w:rsidRDefault="00877181" w:rsidP="00877181">
      <w:pPr>
        <w:spacing w:after="0" w:line="259" w:lineRule="auto"/>
        <w:ind w:left="0" w:firstLine="0"/>
        <w:jc w:val="both"/>
      </w:pPr>
      <w:r>
        <w:rPr>
          <w:sz w:val="24"/>
        </w:rPr>
        <w:t xml:space="preserve"> </w:t>
      </w:r>
    </w:p>
    <w:tbl>
      <w:tblPr>
        <w:tblStyle w:val="TableGrid"/>
        <w:tblW w:w="14582" w:type="dxa"/>
        <w:tblInd w:w="-480" w:type="dxa"/>
        <w:tblCellMar>
          <w:top w:w="93" w:type="dxa"/>
          <w:left w:w="115" w:type="dxa"/>
          <w:right w:w="61" w:type="dxa"/>
        </w:tblCellMar>
        <w:tblLook w:val="04A0" w:firstRow="1" w:lastRow="0" w:firstColumn="1" w:lastColumn="0" w:noHBand="0" w:noVBand="1"/>
      </w:tblPr>
      <w:tblGrid>
        <w:gridCol w:w="1112"/>
        <w:gridCol w:w="1229"/>
        <w:gridCol w:w="10712"/>
        <w:gridCol w:w="1529"/>
      </w:tblGrid>
      <w:tr w:rsidR="00877181" w14:paraId="3F860345" w14:textId="77777777" w:rsidTr="00241E00">
        <w:trPr>
          <w:trHeight w:val="787"/>
        </w:trPr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43240B80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 xml:space="preserve">Timeline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DA114E" w14:textId="77777777" w:rsidR="00877181" w:rsidRDefault="00877181" w:rsidP="00241E00">
            <w:pPr>
              <w:spacing w:after="0" w:line="259" w:lineRule="auto"/>
              <w:ind w:left="0" w:right="58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7 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D6B514" w14:textId="77777777" w:rsidR="00877181" w:rsidRDefault="00877181" w:rsidP="00241E00">
            <w:pPr>
              <w:spacing w:after="0" w:line="259" w:lineRule="auto"/>
              <w:ind w:left="0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Inclusion of data which allows readers to establish the sequence and order of events in the patient's history and presentation (using a table or figure if this helps). Delay from presentation to intervention should be reported. 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07ED8EA5" w14:textId="6B8DF24C" w:rsidR="00877181" w:rsidRDefault="00877181" w:rsidP="00241E00">
            <w:pPr>
              <w:spacing w:after="0" w:line="259" w:lineRule="auto"/>
              <w:ind w:left="0" w:right="58" w:firstLine="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Pg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  <w:r w:rsidR="00B578E7">
              <w:rPr>
                <w:rFonts w:ascii="Arial" w:eastAsia="Arial" w:hAnsi="Arial" w:cs="Arial"/>
                <w:b/>
                <w:sz w:val="20"/>
              </w:rPr>
              <w:t>2</w:t>
            </w:r>
            <w:r>
              <w:rPr>
                <w:rFonts w:ascii="Arial" w:eastAsia="Arial" w:hAnsi="Arial" w:cs="Arial"/>
                <w:b/>
                <w:sz w:val="20"/>
              </w:rPr>
              <w:t xml:space="preserve"> Presentation of case </w:t>
            </w:r>
          </w:p>
        </w:tc>
      </w:tr>
      <w:tr w:rsidR="00877181" w14:paraId="168374C9" w14:textId="77777777" w:rsidTr="00241E00">
        <w:trPr>
          <w:trHeight w:val="446"/>
        </w:trPr>
        <w:tc>
          <w:tcPr>
            <w:tcW w:w="111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33831CE" w14:textId="77777777" w:rsidR="00877181" w:rsidRDefault="00877181" w:rsidP="00241E00">
            <w:pPr>
              <w:spacing w:after="96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Diagnost</w:t>
            </w:r>
            <w:proofErr w:type="spellEnd"/>
          </w:p>
          <w:p w14:paraId="6DDB671A" w14:textId="77777777" w:rsidR="00877181" w:rsidRDefault="00877181" w:rsidP="00241E00">
            <w:pPr>
              <w:spacing w:after="98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c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  <w:p w14:paraId="150F444A" w14:textId="77777777" w:rsidR="00877181" w:rsidRDefault="00877181" w:rsidP="00241E00">
            <w:pPr>
              <w:spacing w:after="99" w:line="259" w:lineRule="auto"/>
              <w:ind w:left="0" w:firstLine="0"/>
              <w:jc w:val="both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Assessm</w:t>
            </w:r>
            <w:proofErr w:type="spellEnd"/>
          </w:p>
          <w:p w14:paraId="05BB7778" w14:textId="77777777" w:rsidR="00877181" w:rsidRDefault="00877181" w:rsidP="00241E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ent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E2ECFF" w14:textId="77777777" w:rsidR="00877181" w:rsidRDefault="00877181" w:rsidP="00241E00">
            <w:pPr>
              <w:spacing w:after="0" w:line="259" w:lineRule="auto"/>
              <w:ind w:left="0" w:right="58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8a 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AA12B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20"/>
              </w:rPr>
              <w:t xml:space="preserve">Diagnostic methods (physical exam, laboratory testing, radiological imaging, histopathology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t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. </w:t>
            </w:r>
          </w:p>
        </w:tc>
        <w:tc>
          <w:tcPr>
            <w:tcW w:w="15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33F5C0BE" w14:textId="77777777" w:rsidR="00877181" w:rsidRDefault="00877181" w:rsidP="00241E00">
            <w:pPr>
              <w:spacing w:after="0" w:line="259" w:lineRule="auto"/>
              <w:ind w:left="0" w:right="58" w:firstLine="0"/>
              <w:jc w:val="center"/>
              <w:rPr>
                <w:rFonts w:ascii="Arial" w:eastAsia="Arial" w:hAnsi="Arial" w:cs="Arial"/>
                <w:b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Pg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2 </w:t>
            </w:r>
          </w:p>
          <w:p w14:paraId="75F015DB" w14:textId="77777777" w:rsidR="00877181" w:rsidRDefault="00877181" w:rsidP="00241E00">
            <w:pPr>
              <w:spacing w:after="0" w:line="259" w:lineRule="auto"/>
              <w:ind w:left="0" w:right="58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resentation of case</w:t>
            </w:r>
          </w:p>
        </w:tc>
      </w:tr>
      <w:tr w:rsidR="00877181" w14:paraId="70E924BE" w14:textId="77777777" w:rsidTr="00241E00">
        <w:trPr>
          <w:trHeight w:val="44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4C24112B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B389C5" w14:textId="77777777" w:rsidR="00877181" w:rsidRDefault="00877181" w:rsidP="00241E00">
            <w:pPr>
              <w:spacing w:after="0" w:line="259" w:lineRule="auto"/>
              <w:ind w:left="0" w:right="57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8b 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B91AAA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20"/>
              </w:rPr>
              <w:t xml:space="preserve">Diagnostic challenges (access, financial, cultural)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4" w:space="0" w:color="000000"/>
            </w:tcBorders>
          </w:tcPr>
          <w:p w14:paraId="2040CC45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57FF1257" w14:textId="77777777" w:rsidTr="00241E00">
        <w:trPr>
          <w:trHeight w:val="44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3B337746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7381C9" w14:textId="77777777" w:rsidR="00877181" w:rsidRDefault="00877181" w:rsidP="00241E00">
            <w:pPr>
              <w:spacing w:after="0" w:line="259" w:lineRule="auto"/>
              <w:ind w:left="0" w:right="58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8c 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46CF31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20"/>
              </w:rPr>
              <w:t xml:space="preserve">Diagnostic reasoning including other diagnoses considered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4" w:space="0" w:color="000000"/>
            </w:tcBorders>
          </w:tcPr>
          <w:p w14:paraId="7987561A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1BD85215" w14:textId="77777777" w:rsidTr="00241E00">
        <w:trPr>
          <w:trHeight w:val="79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6F6F66D9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C98B78" w14:textId="77777777" w:rsidR="00877181" w:rsidRDefault="00877181" w:rsidP="00241E00">
            <w:pPr>
              <w:spacing w:after="0" w:line="259" w:lineRule="auto"/>
              <w:ind w:left="0" w:right="57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8d 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F83F28" w14:textId="77777777" w:rsidR="00877181" w:rsidRDefault="00877181" w:rsidP="00241E00">
            <w:pPr>
              <w:spacing w:after="0" w:line="259" w:lineRule="auto"/>
              <w:ind w:left="0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Prognostic characteristics when applicable (e.g.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tumour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staging). Include relevant radiological or histopathological images in this section (the latter may sometimes be better placed in section 9)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7B9B9CB9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44C73FE2" w14:textId="77777777" w:rsidTr="00241E00">
        <w:trPr>
          <w:trHeight w:val="792"/>
        </w:trPr>
        <w:tc>
          <w:tcPr>
            <w:tcW w:w="111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4D1A042" w14:textId="77777777" w:rsidR="00877181" w:rsidRDefault="00877181" w:rsidP="00241E00">
            <w:pPr>
              <w:spacing w:after="96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Therape</w:t>
            </w:r>
            <w:proofErr w:type="spellEnd"/>
          </w:p>
          <w:p w14:paraId="08FDD966" w14:textId="77777777" w:rsidR="00877181" w:rsidRDefault="00877181" w:rsidP="00241E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utic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ntervent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ion 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89D43B" w14:textId="77777777" w:rsidR="00877181" w:rsidRDefault="00877181" w:rsidP="00241E00">
            <w:pPr>
              <w:spacing w:after="0" w:line="259" w:lineRule="auto"/>
              <w:ind w:left="0" w:right="58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9a 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9F9B6B" w14:textId="77777777" w:rsidR="00877181" w:rsidRDefault="00877181" w:rsidP="00241E00">
            <w:pPr>
              <w:spacing w:after="0" w:line="259" w:lineRule="auto"/>
              <w:ind w:left="0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Pre-intervention considerations e.g. Patient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optimis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>: measures taken prior to surgery or other intervention e.g. treating hypothermia/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hypovolaemia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/hypotension in a burns patient, ICU care for sepsis, dealing with anticoagulation/other medication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t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  <w:tc>
          <w:tcPr>
            <w:tcW w:w="15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351A5CB8" w14:textId="77777777" w:rsidR="00877181" w:rsidRDefault="00877181" w:rsidP="00241E00">
            <w:pPr>
              <w:spacing w:after="0" w:line="259" w:lineRule="auto"/>
              <w:ind w:left="0" w:right="49" w:firstLine="0"/>
              <w:jc w:val="center"/>
              <w:rPr>
                <w:rFonts w:ascii="Arial" w:eastAsia="Arial" w:hAnsi="Arial" w:cs="Arial"/>
                <w:b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Pg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2 </w:t>
            </w:r>
          </w:p>
          <w:p w14:paraId="4F63DAA1" w14:textId="77777777" w:rsidR="00877181" w:rsidRDefault="00877181" w:rsidP="00241E00">
            <w:pPr>
              <w:spacing w:after="0" w:line="259" w:lineRule="auto"/>
              <w:ind w:left="0" w:right="49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resentation of case</w:t>
            </w:r>
          </w:p>
        </w:tc>
      </w:tr>
      <w:tr w:rsidR="00877181" w14:paraId="13A7E55B" w14:textId="77777777" w:rsidTr="00241E00">
        <w:trPr>
          <w:trHeight w:val="113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2AEAA26F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66544B" w14:textId="77777777" w:rsidR="00877181" w:rsidRDefault="00877181" w:rsidP="00241E00">
            <w:pPr>
              <w:spacing w:after="0" w:line="259" w:lineRule="auto"/>
              <w:ind w:left="0" w:right="57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9b 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BC7E2A" w14:textId="77777777" w:rsidR="00877181" w:rsidRDefault="00877181" w:rsidP="00241E00">
            <w:pPr>
              <w:spacing w:after="0" w:line="259" w:lineRule="auto"/>
              <w:ind w:left="0" w:right="50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Types of intervention(s) deployed and reasoning behind treatment offered (pharmacologic, surgical, physiotherapy, psychological, preventive) and concurrent treatments (antibiotics, analgesia, anti-emetics, nil by mouth, VTE prophylaxi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t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. </w:t>
            </w:r>
            <w:proofErr w:type="gramStart"/>
            <w:r>
              <w:rPr>
                <w:rFonts w:ascii="Arial" w:eastAsia="Arial" w:hAnsi="Arial" w:cs="Arial"/>
                <w:sz w:val="20"/>
              </w:rPr>
              <w:t>Medical  devices</w:t>
            </w:r>
            <w:proofErr w:type="gramEnd"/>
            <w:r>
              <w:rPr>
                <w:rFonts w:ascii="Arial" w:eastAsia="Arial" w:hAnsi="Arial" w:cs="Arial"/>
                <w:sz w:val="20"/>
              </w:rPr>
              <w:t xml:space="preserve"> should have manufacturer and model specifically mentioned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4" w:space="0" w:color="000000"/>
            </w:tcBorders>
          </w:tcPr>
          <w:p w14:paraId="4040DE96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76A1F3E4" w14:textId="77777777" w:rsidTr="00241E00">
        <w:trPr>
          <w:trHeight w:val="113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2B1684C3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F0093B" w14:textId="77777777" w:rsidR="00877181" w:rsidRDefault="00877181" w:rsidP="00241E00">
            <w:pPr>
              <w:spacing w:after="0" w:line="259" w:lineRule="auto"/>
              <w:ind w:left="0" w:right="58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9c 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9ECE7D" w14:textId="77777777" w:rsidR="00877181" w:rsidRDefault="00877181" w:rsidP="00241E00">
            <w:pPr>
              <w:spacing w:after="0" w:line="259" w:lineRule="auto"/>
              <w:ind w:left="0" w:right="48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Peri-intervention considerations - administration of intervention (what, where, when and how was it done, including for surgery;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naesthesia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, patient position, use of tourniquet and other relevant equipment, prep used, sutures, devices, surgical stage (1 or 2 stage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t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. Pharmacological therapies should include formulation, dosage, strength, route, duration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et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)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4" w:space="0" w:color="000000"/>
            </w:tcBorders>
          </w:tcPr>
          <w:p w14:paraId="6F6451C5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750A0BA9" w14:textId="77777777" w:rsidTr="00241E00">
        <w:trPr>
          <w:trHeight w:val="79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3E165F73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588EB9" w14:textId="77777777" w:rsidR="00877181" w:rsidRDefault="00877181" w:rsidP="00241E00">
            <w:pPr>
              <w:spacing w:after="0" w:line="259" w:lineRule="auto"/>
              <w:ind w:left="0" w:right="57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9d 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84825" w14:textId="77777777" w:rsidR="00877181" w:rsidRDefault="00877181" w:rsidP="00241E00">
            <w:pPr>
              <w:spacing w:after="0" w:line="259" w:lineRule="auto"/>
              <w:ind w:left="0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Who performed the procedure - operator experience (position on the learning curve for the technique if established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pecialis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and prior relevant training)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4" w:space="0" w:color="000000"/>
            </w:tcBorders>
          </w:tcPr>
          <w:p w14:paraId="2EA46D83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5C056310" w14:textId="77777777" w:rsidTr="00241E00">
        <w:trPr>
          <w:trHeight w:val="79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1D6E40C4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B7681C" w14:textId="77777777" w:rsidR="00877181" w:rsidRDefault="00877181" w:rsidP="00241E00">
            <w:pPr>
              <w:spacing w:after="0" w:line="259" w:lineRule="auto"/>
              <w:ind w:left="0" w:right="58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9e 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21C9E4" w14:textId="77777777" w:rsidR="00877181" w:rsidRDefault="00877181" w:rsidP="00241E00">
            <w:pPr>
              <w:spacing w:after="0" w:line="259" w:lineRule="auto"/>
              <w:ind w:left="0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Any changes in the interventions with rationale. Include intra-operative photographs and/or video or relevant histopathology in this section. Degree of novelty for a surgical technique/device should be mentioned e.g. "first in-human"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4" w:space="0" w:color="000000"/>
            </w:tcBorders>
          </w:tcPr>
          <w:p w14:paraId="374B3A39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28C590F1" w14:textId="77777777" w:rsidTr="00241E00">
        <w:trPr>
          <w:trHeight w:val="44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5B64C28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947139" w14:textId="77777777" w:rsidR="00877181" w:rsidRDefault="00877181" w:rsidP="00241E00">
            <w:pPr>
              <w:spacing w:after="0" w:line="259" w:lineRule="auto"/>
              <w:ind w:left="0" w:right="60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9f 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C8779D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20"/>
              </w:rPr>
              <w:t xml:space="preserve">Post-intervention considerations e.g. post-operative instructions and place of care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6FA1AF0E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51C588E8" w14:textId="77777777" w:rsidTr="00241E00">
        <w:trPr>
          <w:trHeight w:val="788"/>
        </w:trPr>
        <w:tc>
          <w:tcPr>
            <w:tcW w:w="111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3E5633E9" w14:textId="77777777" w:rsidR="00877181" w:rsidRDefault="00877181" w:rsidP="00241E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Followup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and 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0C123AA1" w14:textId="77777777" w:rsidR="00877181" w:rsidRDefault="00877181" w:rsidP="00241E00">
            <w:pPr>
              <w:spacing w:after="0" w:line="259" w:lineRule="auto"/>
              <w:ind w:left="0" w:right="58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10a </w:t>
            </w:r>
          </w:p>
        </w:tc>
        <w:tc>
          <w:tcPr>
            <w:tcW w:w="1071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325FE2D1" w14:textId="77777777" w:rsidR="00877181" w:rsidRDefault="00877181" w:rsidP="00241E00">
            <w:pPr>
              <w:spacing w:after="0" w:line="259" w:lineRule="auto"/>
              <w:ind w:left="0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Clinician assessed and patient-reported outcomes (when appropriate) should be stated with inclusion of the time periods at which assessed. Relevant photographs/radiological images should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provid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e.g. 12 month follow-up. 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238D4BD6" w14:textId="77777777" w:rsidR="00877181" w:rsidRDefault="00877181" w:rsidP="00241E00">
            <w:pPr>
              <w:spacing w:after="0" w:line="259" w:lineRule="auto"/>
              <w:ind w:left="0" w:right="49" w:firstLine="0"/>
              <w:jc w:val="center"/>
              <w:rPr>
                <w:rFonts w:ascii="Arial" w:eastAsia="Arial" w:hAnsi="Arial" w:cs="Arial"/>
                <w:b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Pg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2 </w:t>
            </w:r>
          </w:p>
          <w:p w14:paraId="7EA31765" w14:textId="77777777" w:rsidR="0081716E" w:rsidRDefault="0081716E" w:rsidP="00241E00">
            <w:pPr>
              <w:spacing w:after="0" w:line="259" w:lineRule="auto"/>
              <w:ind w:left="0" w:right="49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resentation of case</w:t>
            </w:r>
          </w:p>
        </w:tc>
      </w:tr>
    </w:tbl>
    <w:p w14:paraId="22221901" w14:textId="77777777" w:rsidR="00877181" w:rsidRDefault="00877181" w:rsidP="00877181">
      <w:pPr>
        <w:spacing w:after="0" w:line="259" w:lineRule="auto"/>
        <w:ind w:left="0" w:firstLine="0"/>
        <w:jc w:val="both"/>
      </w:pPr>
      <w:r>
        <w:rPr>
          <w:sz w:val="24"/>
        </w:rPr>
        <w:t xml:space="preserve"> </w:t>
      </w:r>
    </w:p>
    <w:tbl>
      <w:tblPr>
        <w:tblStyle w:val="TableGrid"/>
        <w:tblW w:w="14582" w:type="dxa"/>
        <w:tblInd w:w="-480" w:type="dxa"/>
        <w:tblCellMar>
          <w:top w:w="93" w:type="dxa"/>
          <w:left w:w="115" w:type="dxa"/>
          <w:bottom w:w="123" w:type="dxa"/>
          <w:right w:w="60" w:type="dxa"/>
        </w:tblCellMar>
        <w:tblLook w:val="04A0" w:firstRow="1" w:lastRow="0" w:firstColumn="1" w:lastColumn="0" w:noHBand="0" w:noVBand="1"/>
      </w:tblPr>
      <w:tblGrid>
        <w:gridCol w:w="1112"/>
        <w:gridCol w:w="1229"/>
        <w:gridCol w:w="10712"/>
        <w:gridCol w:w="1529"/>
      </w:tblGrid>
      <w:tr w:rsidR="00877181" w14:paraId="10923751" w14:textId="77777777" w:rsidTr="0081716E">
        <w:trPr>
          <w:trHeight w:val="787"/>
        </w:trPr>
        <w:tc>
          <w:tcPr>
            <w:tcW w:w="11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1260459" w14:textId="77777777" w:rsidR="00877181" w:rsidRDefault="00877181" w:rsidP="00241E00">
            <w:pPr>
              <w:spacing w:after="98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>Outcome</w:t>
            </w:r>
          </w:p>
          <w:p w14:paraId="7A817AA8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 xml:space="preserve">s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4B854D" w14:textId="77777777" w:rsidR="00877181" w:rsidRDefault="00877181" w:rsidP="00241E00">
            <w:pPr>
              <w:spacing w:after="0" w:line="259" w:lineRule="auto"/>
              <w:ind w:left="0" w:right="63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10b </w:t>
            </w:r>
          </w:p>
        </w:tc>
        <w:tc>
          <w:tcPr>
            <w:tcW w:w="1071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45C7FE" w14:textId="77777777" w:rsidR="00877181" w:rsidRDefault="00877181" w:rsidP="00241E00">
            <w:pPr>
              <w:spacing w:after="0" w:line="259" w:lineRule="auto"/>
              <w:ind w:left="0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Important follow-up measures - diagnostic and other test results. Future surveillance requirements - e.g. imaging surveillance of endovascular aneurysm repair (EVAR) or clinical exam/ultrasound of regional lymph nodes for skin cancer. </w:t>
            </w:r>
          </w:p>
        </w:tc>
        <w:tc>
          <w:tcPr>
            <w:tcW w:w="1529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40164021" w14:textId="77777777" w:rsidR="00877181" w:rsidRDefault="0081716E" w:rsidP="0081716E">
            <w:pPr>
              <w:spacing w:after="160" w:line="259" w:lineRule="auto"/>
              <w:ind w:left="0" w:firstLine="0"/>
              <w:jc w:val="center"/>
              <w:rPr>
                <w:b/>
              </w:rPr>
            </w:pPr>
            <w:proofErr w:type="spellStart"/>
            <w:r w:rsidRPr="0081716E">
              <w:rPr>
                <w:b/>
              </w:rPr>
              <w:t>Pg</w:t>
            </w:r>
            <w:proofErr w:type="spellEnd"/>
            <w:r w:rsidRPr="0081716E">
              <w:rPr>
                <w:b/>
              </w:rPr>
              <w:t xml:space="preserve"> 2</w:t>
            </w:r>
          </w:p>
          <w:p w14:paraId="30A6F859" w14:textId="77777777" w:rsidR="0081716E" w:rsidRPr="0081716E" w:rsidRDefault="0081716E" w:rsidP="0081716E">
            <w:pPr>
              <w:spacing w:after="160" w:line="259" w:lineRule="auto"/>
              <w:ind w:left="0" w:firstLine="0"/>
              <w:jc w:val="center"/>
              <w:rPr>
                <w:b/>
              </w:rPr>
            </w:pPr>
            <w:r>
              <w:rPr>
                <w:rFonts w:ascii="Arial" w:eastAsia="Arial" w:hAnsi="Arial" w:cs="Arial"/>
                <w:b/>
                <w:sz w:val="20"/>
              </w:rPr>
              <w:t>Presentation of case</w:t>
            </w:r>
          </w:p>
        </w:tc>
      </w:tr>
      <w:tr w:rsidR="00877181" w14:paraId="39D047CA" w14:textId="77777777" w:rsidTr="0081716E">
        <w:trPr>
          <w:trHeight w:val="44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5460CEC1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E8A206" w14:textId="77777777" w:rsidR="00877181" w:rsidRDefault="00877181" w:rsidP="00241E00">
            <w:pPr>
              <w:spacing w:after="0" w:line="259" w:lineRule="auto"/>
              <w:ind w:left="0" w:right="60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10c </w:t>
            </w:r>
          </w:p>
        </w:tc>
        <w:tc>
          <w:tcPr>
            <w:tcW w:w="10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9C86D7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20"/>
              </w:rPr>
              <w:t xml:space="preserve">Where relevant - intervention adherence and tolerability (how was this assessed)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4" w:space="0" w:color="000000"/>
            </w:tcBorders>
          </w:tcPr>
          <w:p w14:paraId="6AEDA498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63C445DE" w14:textId="77777777" w:rsidTr="0081716E">
        <w:trPr>
          <w:trHeight w:val="1138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065EF1DE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719131" w14:textId="77777777" w:rsidR="00877181" w:rsidRDefault="00877181" w:rsidP="00241E00">
            <w:pPr>
              <w:spacing w:after="0" w:line="259" w:lineRule="auto"/>
              <w:ind w:left="0" w:right="63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10d </w:t>
            </w:r>
          </w:p>
        </w:tc>
        <w:tc>
          <w:tcPr>
            <w:tcW w:w="10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DBB97A" w14:textId="77777777" w:rsidR="00877181" w:rsidRDefault="00877181" w:rsidP="00241E00">
            <w:pPr>
              <w:spacing w:after="0" w:line="259" w:lineRule="auto"/>
              <w:ind w:left="0" w:right="47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Complications and adverse or unanticipated events. Described in detail and ideally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ategorised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 accordance with the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Clavien-Dindo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Classification. How they were prevented, diagnosed and managed. Blood loss, operative time, wound complications,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reexplorati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/revision surgery, 30-day post-op and long-term morbidity/mortality may need to be specified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26674B66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49956CE4" w14:textId="77777777" w:rsidTr="0081716E">
        <w:trPr>
          <w:trHeight w:val="1135"/>
        </w:trPr>
        <w:tc>
          <w:tcPr>
            <w:tcW w:w="111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BB9503A" w14:textId="77777777" w:rsidR="00877181" w:rsidRDefault="00877181" w:rsidP="00241E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Discussi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on 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47C792" w14:textId="77777777" w:rsidR="00877181" w:rsidRDefault="00877181" w:rsidP="00241E00">
            <w:pPr>
              <w:spacing w:after="0" w:line="259" w:lineRule="auto"/>
              <w:ind w:left="0" w:right="60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11a </w:t>
            </w:r>
          </w:p>
        </w:tc>
        <w:tc>
          <w:tcPr>
            <w:tcW w:w="10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BFE150" w14:textId="77777777" w:rsidR="00877181" w:rsidRDefault="00877181" w:rsidP="00241E00">
            <w:pPr>
              <w:spacing w:after="0" w:line="259" w:lineRule="auto"/>
              <w:ind w:left="0" w:right="44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Strengths, 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. </w:t>
            </w:r>
          </w:p>
        </w:tc>
        <w:tc>
          <w:tcPr>
            <w:tcW w:w="15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0F339986" w14:textId="11A72ADE" w:rsidR="00877181" w:rsidRDefault="00877181" w:rsidP="00241E00">
            <w:pPr>
              <w:spacing w:after="0" w:line="259" w:lineRule="auto"/>
              <w:ind w:left="0" w:right="50" w:firstLine="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Pg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3 </w:t>
            </w:r>
          </w:p>
        </w:tc>
      </w:tr>
      <w:tr w:rsidR="00877181" w14:paraId="0A1F7564" w14:textId="77777777" w:rsidTr="0081716E">
        <w:trPr>
          <w:trHeight w:val="44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047F3E0C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7C1652" w14:textId="77777777" w:rsidR="00877181" w:rsidRDefault="00877181" w:rsidP="00241E00">
            <w:pPr>
              <w:spacing w:after="0" w:line="259" w:lineRule="auto"/>
              <w:ind w:left="0" w:right="63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11b </w:t>
            </w:r>
          </w:p>
        </w:tc>
        <w:tc>
          <w:tcPr>
            <w:tcW w:w="10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117F6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20"/>
              </w:rPr>
              <w:t xml:space="preserve">Discussion of the relevant literature, implications for clinical practice guidelines and any relevant hypothesis generation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4" w:space="0" w:color="000000"/>
            </w:tcBorders>
          </w:tcPr>
          <w:p w14:paraId="34B11FD8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3EBF4F77" w14:textId="77777777" w:rsidTr="0081716E">
        <w:trPr>
          <w:trHeight w:val="44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6" w:space="0" w:color="000000"/>
            </w:tcBorders>
          </w:tcPr>
          <w:p w14:paraId="73E74196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CC038B" w14:textId="77777777" w:rsidR="00877181" w:rsidRDefault="00877181" w:rsidP="00241E00">
            <w:pPr>
              <w:spacing w:after="0" w:line="259" w:lineRule="auto"/>
              <w:ind w:left="0" w:right="60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11c </w:t>
            </w:r>
          </w:p>
        </w:tc>
        <w:tc>
          <w:tcPr>
            <w:tcW w:w="10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B09C46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20"/>
              </w:rPr>
              <w:t xml:space="preserve">The rationale for your conclusions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4" w:space="0" w:color="000000"/>
            </w:tcBorders>
          </w:tcPr>
          <w:p w14:paraId="7C680CC8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  <w:tr w:rsidR="00877181" w14:paraId="2A37FAA7" w14:textId="77777777" w:rsidTr="0081716E">
        <w:trPr>
          <w:trHeight w:val="44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4C5856FB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0DB159" w14:textId="77777777" w:rsidR="00877181" w:rsidRDefault="00877181" w:rsidP="00241E00">
            <w:pPr>
              <w:spacing w:after="0" w:line="259" w:lineRule="auto"/>
              <w:ind w:left="0" w:right="63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11d </w:t>
            </w:r>
          </w:p>
        </w:tc>
        <w:tc>
          <w:tcPr>
            <w:tcW w:w="10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599F30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20"/>
              </w:rPr>
              <w:t xml:space="preserve">The primary “take-away” lessons from this case report. 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253CD805" w14:textId="77777777" w:rsidR="00877181" w:rsidRDefault="00877181" w:rsidP="00241E00">
            <w:pPr>
              <w:spacing w:after="160" w:line="259" w:lineRule="auto"/>
              <w:ind w:left="0" w:firstLine="0"/>
            </w:pPr>
          </w:p>
        </w:tc>
      </w:tr>
    </w:tbl>
    <w:p w14:paraId="4097B368" w14:textId="77777777" w:rsidR="0081716E" w:rsidRDefault="0081716E">
      <w:r>
        <w:br w:type="page"/>
      </w:r>
    </w:p>
    <w:tbl>
      <w:tblPr>
        <w:tblStyle w:val="TableGrid"/>
        <w:tblW w:w="14582" w:type="dxa"/>
        <w:tblInd w:w="-480" w:type="dxa"/>
        <w:tblCellMar>
          <w:top w:w="93" w:type="dxa"/>
          <w:left w:w="115" w:type="dxa"/>
          <w:bottom w:w="123" w:type="dxa"/>
          <w:right w:w="60" w:type="dxa"/>
        </w:tblCellMar>
        <w:tblLook w:val="04A0" w:firstRow="1" w:lastRow="0" w:firstColumn="1" w:lastColumn="0" w:noHBand="0" w:noVBand="1"/>
      </w:tblPr>
      <w:tblGrid>
        <w:gridCol w:w="1112"/>
        <w:gridCol w:w="1229"/>
        <w:gridCol w:w="10712"/>
        <w:gridCol w:w="1529"/>
      </w:tblGrid>
      <w:tr w:rsidR="00877181" w14:paraId="5632F8BD" w14:textId="77777777" w:rsidTr="0081716E">
        <w:trPr>
          <w:trHeight w:val="1138"/>
        </w:trPr>
        <w:tc>
          <w:tcPr>
            <w:tcW w:w="11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16CA7559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lastRenderedPageBreak/>
              <w:t xml:space="preserve">Patient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Perspect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ve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04A5A1" w14:textId="77777777" w:rsidR="00877181" w:rsidRDefault="00877181" w:rsidP="00241E00">
            <w:pPr>
              <w:spacing w:after="0" w:line="259" w:lineRule="auto"/>
              <w:ind w:left="0" w:right="60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12 </w:t>
            </w:r>
          </w:p>
        </w:tc>
        <w:tc>
          <w:tcPr>
            <w:tcW w:w="10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D530A92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20"/>
              </w:rPr>
              <w:t xml:space="preserve">When appropriate the patient should share their perspective on the treatments they received. 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75C97141" w14:textId="77777777" w:rsidR="00877181" w:rsidRDefault="0081716E" w:rsidP="00241E00">
            <w:pPr>
              <w:spacing w:after="0" w:line="259" w:lineRule="auto"/>
              <w:ind w:left="0" w:right="48" w:firstLine="0"/>
              <w:jc w:val="center"/>
              <w:rPr>
                <w:rFonts w:ascii="Arial" w:eastAsia="Arial" w:hAnsi="Arial" w:cs="Arial"/>
                <w:b/>
                <w:sz w:val="20"/>
              </w:rPr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Pg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2</w:t>
            </w:r>
            <w:r w:rsidR="00877181">
              <w:rPr>
                <w:rFonts w:ascii="Arial" w:eastAsia="Arial" w:hAnsi="Arial" w:cs="Arial"/>
                <w:b/>
                <w:sz w:val="20"/>
              </w:rPr>
              <w:t xml:space="preserve"> </w:t>
            </w:r>
          </w:p>
          <w:p w14:paraId="4C0AD24F" w14:textId="77777777" w:rsidR="0081716E" w:rsidRDefault="0081716E" w:rsidP="00241E00">
            <w:pPr>
              <w:spacing w:after="0" w:line="259" w:lineRule="auto"/>
              <w:ind w:left="0" w:right="48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resentation of case</w:t>
            </w:r>
          </w:p>
        </w:tc>
      </w:tr>
      <w:tr w:rsidR="00877181" w14:paraId="0BB06193" w14:textId="77777777" w:rsidTr="0081716E">
        <w:trPr>
          <w:trHeight w:val="1136"/>
        </w:trPr>
        <w:tc>
          <w:tcPr>
            <w:tcW w:w="11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C7D54E8" w14:textId="77777777" w:rsidR="00877181" w:rsidRDefault="00877181" w:rsidP="00241E00">
            <w:pPr>
              <w:spacing w:after="96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 xml:space="preserve">Informed </w:t>
            </w:r>
          </w:p>
          <w:p w14:paraId="6F2F37D9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 xml:space="preserve">Consent 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7E6B82" w14:textId="77777777" w:rsidR="00877181" w:rsidRDefault="00877181" w:rsidP="00241E00">
            <w:pPr>
              <w:spacing w:after="0" w:line="259" w:lineRule="auto"/>
              <w:ind w:left="0" w:right="60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13 </w:t>
            </w:r>
          </w:p>
        </w:tc>
        <w:tc>
          <w:tcPr>
            <w:tcW w:w="107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EF0E73" w14:textId="77777777" w:rsidR="00877181" w:rsidRDefault="00877181" w:rsidP="00241E00">
            <w:pPr>
              <w:spacing w:after="0" w:line="259" w:lineRule="auto"/>
              <w:ind w:left="0" w:right="43" w:firstLine="0"/>
              <w:jc w:val="both"/>
            </w:pPr>
            <w:r>
              <w:rPr>
                <w:rFonts w:ascii="Arial" w:eastAsia="Arial" w:hAnsi="Arial" w:cs="Arial"/>
                <w:sz w:val="2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 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130A42C6" w14:textId="77777777" w:rsidR="00877181" w:rsidRDefault="00877181" w:rsidP="00241E00">
            <w:pPr>
              <w:spacing w:after="0" w:line="259" w:lineRule="auto"/>
              <w:ind w:left="0" w:right="47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Uploaded</w:t>
            </w:r>
            <w:r>
              <w:rPr>
                <w:rFonts w:ascii="Arial" w:eastAsia="Arial" w:hAnsi="Arial" w:cs="Arial"/>
                <w:sz w:val="20"/>
              </w:rPr>
              <w:t xml:space="preserve"> </w:t>
            </w:r>
          </w:p>
        </w:tc>
      </w:tr>
      <w:tr w:rsidR="00877181" w14:paraId="0CAB3B8F" w14:textId="77777777" w:rsidTr="0081716E">
        <w:trPr>
          <w:trHeight w:val="1479"/>
        </w:trPr>
        <w:tc>
          <w:tcPr>
            <w:tcW w:w="111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089C0E5C" w14:textId="77777777" w:rsidR="00877181" w:rsidRDefault="00877181" w:rsidP="00241E00">
            <w:pPr>
              <w:spacing w:after="98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>Addition</w:t>
            </w:r>
          </w:p>
          <w:p w14:paraId="65DF9D9C" w14:textId="77777777" w:rsidR="00877181" w:rsidRDefault="00877181" w:rsidP="00241E00">
            <w:pPr>
              <w:spacing w:after="98" w:line="259" w:lineRule="auto"/>
              <w:ind w:left="0" w:firstLine="0"/>
            </w:pPr>
            <w:r>
              <w:rPr>
                <w:rFonts w:ascii="Arial" w:eastAsia="Arial" w:hAnsi="Arial" w:cs="Arial"/>
                <w:b/>
                <w:sz w:val="20"/>
              </w:rPr>
              <w:t xml:space="preserve">al </w:t>
            </w:r>
          </w:p>
          <w:p w14:paraId="4EAE60BB" w14:textId="77777777" w:rsidR="00877181" w:rsidRDefault="00877181" w:rsidP="00241E00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Arial" w:eastAsia="Arial" w:hAnsi="Arial" w:cs="Arial"/>
                <w:b/>
                <w:sz w:val="20"/>
              </w:rPr>
              <w:t>Informati</w:t>
            </w:r>
            <w:proofErr w:type="spellEnd"/>
            <w:r>
              <w:rPr>
                <w:rFonts w:ascii="Arial" w:eastAsia="Arial" w:hAnsi="Arial" w:cs="Arial"/>
                <w:b/>
                <w:sz w:val="20"/>
              </w:rPr>
              <w:t xml:space="preserve"> on </w:t>
            </w:r>
          </w:p>
        </w:tc>
        <w:tc>
          <w:tcPr>
            <w:tcW w:w="122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12C1D7D4" w14:textId="77777777" w:rsidR="00877181" w:rsidRDefault="00877181" w:rsidP="00241E00">
            <w:pPr>
              <w:spacing w:after="0" w:line="259" w:lineRule="auto"/>
              <w:ind w:left="0" w:right="60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14 </w:t>
            </w:r>
          </w:p>
        </w:tc>
        <w:tc>
          <w:tcPr>
            <w:tcW w:w="1071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 w14:paraId="31819717" w14:textId="77777777" w:rsidR="00877181" w:rsidRDefault="00877181" w:rsidP="00241E00">
            <w:pPr>
              <w:spacing w:after="0" w:line="259" w:lineRule="auto"/>
              <w:ind w:left="0" w:firstLine="0"/>
            </w:pPr>
            <w:r>
              <w:rPr>
                <w:rFonts w:ascii="Arial" w:eastAsia="Arial" w:hAnsi="Arial" w:cs="Arial"/>
                <w:sz w:val="20"/>
              </w:rPr>
              <w:t xml:space="preserve">Conflicts of Interest, sources of funding, institutional review board or ethical committee approval where required.   </w:t>
            </w:r>
          </w:p>
        </w:tc>
        <w:tc>
          <w:tcPr>
            <w:tcW w:w="152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538E143D" w14:textId="77777777" w:rsidR="00877181" w:rsidRDefault="00877181" w:rsidP="00241E00">
            <w:pPr>
              <w:spacing w:after="0" w:line="259" w:lineRule="auto"/>
              <w:ind w:left="0" w:firstLine="0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 xml:space="preserve">Authorship form </w:t>
            </w:r>
          </w:p>
        </w:tc>
      </w:tr>
    </w:tbl>
    <w:p w14:paraId="201896CC" w14:textId="77777777" w:rsidR="00877181" w:rsidRDefault="00877181" w:rsidP="00877181">
      <w:pPr>
        <w:spacing w:after="0" w:line="259" w:lineRule="auto"/>
        <w:ind w:left="0" w:firstLine="0"/>
        <w:jc w:val="both"/>
      </w:pPr>
      <w:r>
        <w:rPr>
          <w:rFonts w:ascii="Arial" w:eastAsia="Arial" w:hAnsi="Arial" w:cs="Arial"/>
          <w:sz w:val="24"/>
        </w:rPr>
        <w:t xml:space="preserve"> </w:t>
      </w:r>
    </w:p>
    <w:p w14:paraId="6A5DCC46" w14:textId="77777777" w:rsidR="00594D94" w:rsidRDefault="00594D94">
      <w:bookmarkStart w:id="0" w:name="_GoBack"/>
      <w:bookmarkEnd w:id="0"/>
    </w:p>
    <w:sectPr w:rsidR="00594D94">
      <w:footerReference w:type="even" r:id="rId6"/>
      <w:footerReference w:type="default" r:id="rId7"/>
      <w:footerReference w:type="first" r:id="rId8"/>
      <w:pgSz w:w="16841" w:h="11899" w:orient="landscape"/>
      <w:pgMar w:top="96" w:right="1440" w:bottom="1536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C2A0E2" w14:textId="77777777" w:rsidR="002E73EB" w:rsidRDefault="002E73EB">
      <w:pPr>
        <w:spacing w:after="0" w:line="240" w:lineRule="auto"/>
      </w:pPr>
      <w:r>
        <w:separator/>
      </w:r>
    </w:p>
  </w:endnote>
  <w:endnote w:type="continuationSeparator" w:id="0">
    <w:p w14:paraId="0EDC3CEC" w14:textId="77777777" w:rsidR="002E73EB" w:rsidRDefault="002E7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2B2C79" w14:textId="77777777" w:rsidR="00175A0C" w:rsidRDefault="002E73EB">
    <w:pPr>
      <w:spacing w:after="160" w:line="259" w:lineRule="auto"/>
      <w:ind w:left="0" w:firstLine="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D138A5" w14:textId="77777777" w:rsidR="00175A0C" w:rsidRDefault="002E73EB">
    <w:pPr>
      <w:spacing w:after="160" w:line="259" w:lineRule="auto"/>
      <w:ind w:left="0" w:firstLine="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F7CA09" w14:textId="77777777" w:rsidR="00175A0C" w:rsidRDefault="002E73EB">
    <w:pPr>
      <w:spacing w:after="160" w:line="259" w:lineRule="auto"/>
      <w:ind w:left="0" w:firstLine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C2C2AB" w14:textId="77777777" w:rsidR="002E73EB" w:rsidRDefault="002E73EB">
      <w:pPr>
        <w:spacing w:after="0" w:line="240" w:lineRule="auto"/>
      </w:pPr>
      <w:r>
        <w:separator/>
      </w:r>
    </w:p>
  </w:footnote>
  <w:footnote w:type="continuationSeparator" w:id="0">
    <w:p w14:paraId="4703567C" w14:textId="77777777" w:rsidR="002E73EB" w:rsidRDefault="002E73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181"/>
    <w:rsid w:val="002E73EB"/>
    <w:rsid w:val="003A0C1A"/>
    <w:rsid w:val="00594D94"/>
    <w:rsid w:val="007303CD"/>
    <w:rsid w:val="0081716E"/>
    <w:rsid w:val="00877181"/>
    <w:rsid w:val="00B40D6A"/>
    <w:rsid w:val="00B5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65C98"/>
  <w15:chartTrackingRefBased/>
  <w15:docId w15:val="{36461C63-B49D-4A53-AE72-9F31F6263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181"/>
    <w:pPr>
      <w:spacing w:after="168" w:line="248" w:lineRule="auto"/>
      <w:ind w:left="990" w:hanging="1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77181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990</Words>
  <Characters>56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Y, BRADLEY C</dc:creator>
  <cp:keywords/>
  <dc:description/>
  <cp:lastModifiedBy>Lavanya J.</cp:lastModifiedBy>
  <cp:revision>4</cp:revision>
  <dcterms:created xsi:type="dcterms:W3CDTF">2017-11-06T05:50:00Z</dcterms:created>
  <dcterms:modified xsi:type="dcterms:W3CDTF">2018-12-03T05:36:00Z</dcterms:modified>
</cp:coreProperties>
</file>